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92F" w:rsidRPr="00D7792F" w:rsidRDefault="00D7792F" w:rsidP="00D7792F">
      <w:pPr>
        <w:spacing w:after="0" w:line="480" w:lineRule="auto"/>
        <w:rPr>
          <w:rFonts w:ascii="Times New Roman" w:hAnsi="Times New Roman" w:cs="Times New Roman"/>
          <w:sz w:val="24"/>
          <w:szCs w:val="20"/>
          <w:shd w:val="clear" w:color="auto" w:fill="FFFFFF"/>
        </w:rPr>
      </w:pP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S5 Table.</w:t>
      </w:r>
      <w:proofErr w:type="gramEnd"/>
      <w:r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Coefficients, </w:t>
      </w:r>
      <w:r w:rsidR="006C5D4C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standard e</w:t>
      </w:r>
      <w:r w:rsidR="006C5D4C" w:rsidRPr="00D7792F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rror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, and </w:t>
      </w:r>
      <w:r w:rsidR="006C5D4C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p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-values for </w:t>
      </w:r>
      <w:r w:rsidR="006C5D4C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covariates e</w:t>
      </w:r>
      <w:r w:rsidR="006C5D4C" w:rsidRPr="00D7792F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xplaining </w:t>
      </w:r>
      <w:r w:rsidR="006C5D4C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detection p</w:t>
      </w:r>
      <w:r w:rsidR="006C5D4C" w:rsidRPr="00D7792F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robability </w:t>
      </w:r>
      <w:r w:rsidRPr="00D7792F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(</w:t>
      </w:r>
      <w:proofErr w:type="spellStart"/>
      <w:r w:rsidRPr="00D7792F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P</w:t>
      </w:r>
      <w:r w:rsidRPr="00D7792F">
        <w:rPr>
          <w:rFonts w:ascii="Times New Roman" w:eastAsia="Times New Roman" w:hAnsi="Times New Roman" w:cs="Times New Roman"/>
          <w:b/>
          <w:color w:val="000000"/>
          <w:sz w:val="24"/>
          <w:szCs w:val="20"/>
          <w:vertAlign w:val="subscript"/>
        </w:rPr>
        <w:t>d</w:t>
      </w:r>
      <w:proofErr w:type="spellEnd"/>
      <w:r w:rsidRPr="00D7792F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) in </w:t>
      </w:r>
      <w:r w:rsidR="006C5D4C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f</w:t>
      </w:r>
      <w:r w:rsidR="006C5D4C" w:rsidRPr="00D7792F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inal </w:t>
      </w:r>
      <w:r w:rsidR="006C5D4C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m</w:t>
      </w:r>
      <w:r w:rsidR="006C5D4C" w:rsidRPr="00D7792F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odels </w:t>
      </w:r>
      <w:r w:rsidRPr="00D7792F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of </w:t>
      </w:r>
      <w:r w:rsidR="006C5D4C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b</w:t>
      </w:r>
      <w:r w:rsidR="006C5D4C" w:rsidRPr="00D7792F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ird </w:t>
      </w:r>
      <w:proofErr w:type="spellStart"/>
      <w:r w:rsidR="006C5D4C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sbundanc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; </w:t>
      </w:r>
      <w:proofErr w:type="spellStart"/>
      <w:r w:rsidR="006C5D4C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rstimated</w:t>
      </w:r>
      <w:proofErr w:type="spellEnd"/>
      <w:r w:rsidR="006C5D4C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 detection probability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in </w:t>
      </w:r>
      <w:r w:rsidR="006C5D4C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average condition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.</w:t>
      </w:r>
      <w:proofErr w:type="gramEnd"/>
      <w:r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 </w:t>
      </w:r>
    </w:p>
    <w:tbl>
      <w:tblPr>
        <w:tblW w:w="14325" w:type="dxa"/>
        <w:tblInd w:w="93" w:type="dxa"/>
        <w:tblLook w:val="04A0" w:firstRow="1" w:lastRow="0" w:firstColumn="1" w:lastColumn="0" w:noHBand="0" w:noVBand="1"/>
      </w:tblPr>
      <w:tblGrid>
        <w:gridCol w:w="2355"/>
        <w:gridCol w:w="1902"/>
        <w:gridCol w:w="1963"/>
        <w:gridCol w:w="1963"/>
        <w:gridCol w:w="1963"/>
        <w:gridCol w:w="2199"/>
        <w:gridCol w:w="900"/>
        <w:gridCol w:w="1080"/>
      </w:tblGrid>
      <w:tr w:rsidR="00D7792F" w:rsidRPr="00376000" w:rsidTr="00D7792F">
        <w:trPr>
          <w:trHeight w:val="229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Date</w:t>
            </w: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Wind</w:t>
            </w: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Hour</w:t>
            </w: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Hour</w:t>
            </w: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d</w:t>
            </w: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 of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d</w:t>
            </w: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D7792F" w:rsidRPr="00376000" w:rsidTr="00D7792F">
        <w:trPr>
          <w:trHeight w:val="229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American golden-plover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2.189 (2.66), 0.4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010 (0.02), 0.56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 xml:space="preserve">-0.002 (0.02), </w:t>
            </w:r>
            <w:bookmarkStart w:id="0" w:name="_GoBack"/>
            <w:bookmarkEnd w:id="0"/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133 (0.28), 0.64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002 (0.01), 0.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D7792F" w:rsidRPr="00376000" w:rsidTr="00D7792F">
        <w:trPr>
          <w:trHeight w:val="229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Arctic warbler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4.623 (3.38), 0.17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0.203 (0.04), 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097 (0.03), 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0.093 (0.62), 0.88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009 (0.03), 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D7792F" w:rsidRPr="00376000" w:rsidTr="00D7792F">
        <w:trPr>
          <w:trHeight w:val="229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American tree sparrow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5.083 (1.88), 0.0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0.101 (0.02), 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071 (0.03), 0.0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0.7 (0.37), 0.06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037 (0.02), 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D7792F" w:rsidRPr="00376000" w:rsidTr="00D7792F">
        <w:trPr>
          <w:trHeight w:val="229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Bluethroat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3.41 (1.69), 0.04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042 (0.02), 0.0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045 (0.02), 0.06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0.887 (0.32), 0.01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047 (0.01), 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D7792F" w:rsidRPr="00376000" w:rsidTr="00D7792F">
        <w:trPr>
          <w:trHeight w:val="229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Bristle-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thighed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urlew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2.454 (2.35), 0.3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0.014 (0.02), 0.56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008 (0.03), 0.77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22 (0.36), 0.54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0.000 (0.02), 0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D7792F" w:rsidRPr="00376000" w:rsidTr="00D7792F">
        <w:trPr>
          <w:trHeight w:val="229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Fox sparrow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2.733 (1.46), 0.06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029 (0.02), 0.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086 (0.02), 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1.045 (0.27), 0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058 (0.01), 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D7792F" w:rsidRPr="00376000" w:rsidTr="00D7792F">
        <w:trPr>
          <w:trHeight w:val="229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Golden-crowned sparrow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2.961 (1.65), 0.07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0.014 (0.02), 0.54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06 (0.02), 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0.679 (0.29), 0.02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036 (0.01), 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D7792F" w:rsidRPr="00376000" w:rsidTr="00D7792F">
        <w:trPr>
          <w:trHeight w:val="229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Gray-cheeked thrush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6.153 (1.94), 0.0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0.081 (0.02), 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108 (0.03), 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1.145 (0.36), 0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057 (0.02), 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D7792F" w:rsidRPr="00376000" w:rsidTr="00D7792F">
        <w:trPr>
          <w:trHeight w:val="229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Lapland longspur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1.178 (0.78), 0.1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012 (0.01), 0.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007 (0.01), 0.46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189 (0.12), 0.12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0.005 (0.01), 0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D7792F" w:rsidRPr="00376000" w:rsidTr="00D7792F">
        <w:trPr>
          <w:trHeight w:val="229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thern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waterthrush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0.125 (3.33), 0.97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126 (0.05), 0.0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1 (0.05), 0.05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0.571 (0.59), 0.33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033 (0.03), 0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120</w:t>
            </w:r>
          </w:p>
        </w:tc>
      </w:tr>
      <w:tr w:rsidR="00D7792F" w:rsidRPr="00376000" w:rsidTr="00D7792F">
        <w:trPr>
          <w:trHeight w:val="229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Savannah sparrow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1.81 (1.09), 0.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0.043 (0.01), 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049 (0.02), 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0.364 (0.2), 0.07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021 (0.01), 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D7792F" w:rsidRPr="00376000" w:rsidTr="00D7792F">
        <w:trPr>
          <w:trHeight w:val="229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White-crowned sparrow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3.5 (1.94), 0.07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056 (0.02), 0.0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048 (0.03), 0.1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302 (0.35), 0.39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0.003 (0.02), 0.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D7792F" w:rsidRPr="00376000" w:rsidTr="00D7792F">
        <w:trPr>
          <w:trHeight w:val="229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Western sandpiper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4.956 (2.02), 0.0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0.008 (0.02), 0.7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010 (0.02), 0.69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0.159 (0.32), 0.61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012 (0.01), 0.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D7792F" w:rsidRPr="00376000" w:rsidTr="00D7792F">
        <w:trPr>
          <w:trHeight w:val="229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Whimbrel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1.728 (2.23), 0.44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103 (0.03), 0.0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0.032 (0.03), 0.28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511 (0.39), 0.19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0.001 (0.02), 0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D7792F" w:rsidRPr="00376000" w:rsidTr="00D7792F">
        <w:trPr>
          <w:trHeight w:val="229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Willow ptarmigan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3.509 (2.28), 0.1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115 (0.02), 0.0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0 (0.02), 0.98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322 (0.33), 0.33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0.001 (0.01), 0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D7792F" w:rsidRPr="00376000" w:rsidTr="00D7792F">
        <w:trPr>
          <w:trHeight w:val="229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Wilson’s warbler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3.749 (2.83), 0.19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007 (0.03), 0.8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081 (0.03), 0.0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0.753 (0.51), 0.14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036 (0.02), 0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D7792F" w:rsidRPr="00376000" w:rsidTr="00D7792F">
        <w:trPr>
          <w:trHeight w:val="229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Yellow warbler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5.31 (2.37), 0.0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0.101 (0.03), 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02 (0.03), 0.5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0.639 (0.42), 0.12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hAnsi="Times New Roman" w:cs="Times New Roman"/>
                <w:sz w:val="20"/>
                <w:szCs w:val="20"/>
              </w:rPr>
              <w:t>-0.029 (0.02), 0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792F" w:rsidRPr="00376000" w:rsidRDefault="00D7792F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.067</w:t>
            </w:r>
          </w:p>
        </w:tc>
      </w:tr>
    </w:tbl>
    <w:p w:rsidR="00D7792F" w:rsidRPr="00D7792F" w:rsidRDefault="00D7792F" w:rsidP="00D7792F">
      <w:pPr>
        <w:spacing w:after="0" w:line="360" w:lineRule="auto"/>
        <w:rPr>
          <w:rFonts w:ascii="Times New Roman" w:hAnsi="Times New Roman" w:cs="Times New Roman"/>
          <w:sz w:val="24"/>
          <w:szCs w:val="20"/>
        </w:rPr>
      </w:pPr>
      <w:proofErr w:type="gramStart"/>
      <w:r w:rsidRPr="00D7792F">
        <w:rPr>
          <w:rFonts w:ascii="Times New Roman" w:hAnsi="Times New Roman" w:cs="Times New Roman"/>
          <w:sz w:val="24"/>
          <w:szCs w:val="20"/>
          <w:vertAlign w:val="superscript"/>
        </w:rPr>
        <w:t>a</w:t>
      </w:r>
      <w:proofErr w:type="gramEnd"/>
      <w:r w:rsidRPr="00D7792F">
        <w:rPr>
          <w:rFonts w:ascii="Times New Roman" w:hAnsi="Times New Roman" w:cs="Times New Roman"/>
          <w:sz w:val="24"/>
          <w:szCs w:val="20"/>
        </w:rPr>
        <w:t xml:space="preserve"> Date is the chronological day of survey with 1 = May 22</w:t>
      </w:r>
      <w:r w:rsidRPr="00D7792F">
        <w:rPr>
          <w:rFonts w:ascii="Times New Roman" w:hAnsi="Times New Roman" w:cs="Times New Roman"/>
          <w:sz w:val="24"/>
          <w:szCs w:val="20"/>
          <w:vertAlign w:val="superscript"/>
        </w:rPr>
        <w:t>nd</w:t>
      </w:r>
      <w:r w:rsidRPr="00D7792F">
        <w:rPr>
          <w:rFonts w:ascii="Times New Roman" w:hAnsi="Times New Roman" w:cs="Times New Roman"/>
          <w:sz w:val="24"/>
          <w:szCs w:val="20"/>
        </w:rPr>
        <w:t>.</w:t>
      </w:r>
    </w:p>
    <w:p w:rsidR="00D7792F" w:rsidRPr="00D7792F" w:rsidRDefault="00D7792F" w:rsidP="00D7792F">
      <w:pPr>
        <w:spacing w:after="0" w:line="360" w:lineRule="auto"/>
        <w:rPr>
          <w:rFonts w:ascii="Times New Roman" w:hAnsi="Times New Roman" w:cs="Times New Roman"/>
          <w:sz w:val="24"/>
          <w:szCs w:val="20"/>
        </w:rPr>
      </w:pPr>
      <w:proofErr w:type="gramStart"/>
      <w:r w:rsidRPr="00D7792F">
        <w:rPr>
          <w:rFonts w:ascii="Times New Roman" w:hAnsi="Times New Roman" w:cs="Times New Roman"/>
          <w:sz w:val="24"/>
          <w:szCs w:val="20"/>
          <w:vertAlign w:val="superscript"/>
        </w:rPr>
        <w:t>b</w:t>
      </w:r>
      <w:proofErr w:type="gramEnd"/>
      <w:r w:rsidRPr="00D7792F">
        <w:rPr>
          <w:rFonts w:ascii="Times New Roman" w:hAnsi="Times New Roman" w:cs="Times New Roman"/>
          <w:sz w:val="24"/>
          <w:szCs w:val="20"/>
        </w:rPr>
        <w:t xml:space="preserve"> Wind measured in km h</w:t>
      </w:r>
      <w:r w:rsidRPr="00D7792F">
        <w:rPr>
          <w:rFonts w:ascii="Times New Roman" w:hAnsi="Times New Roman" w:cs="Times New Roman"/>
          <w:sz w:val="24"/>
          <w:szCs w:val="20"/>
          <w:vertAlign w:val="superscript"/>
        </w:rPr>
        <w:t>-1</w:t>
      </w:r>
      <w:r w:rsidRPr="00D7792F">
        <w:rPr>
          <w:rFonts w:ascii="Times New Roman" w:hAnsi="Times New Roman" w:cs="Times New Roman"/>
          <w:sz w:val="24"/>
          <w:szCs w:val="20"/>
        </w:rPr>
        <w:t xml:space="preserve">. </w:t>
      </w:r>
    </w:p>
    <w:p w:rsidR="00D7792F" w:rsidRPr="00D7792F" w:rsidRDefault="00D7792F" w:rsidP="00D7792F">
      <w:pPr>
        <w:spacing w:after="0" w:line="360" w:lineRule="auto"/>
        <w:rPr>
          <w:rFonts w:ascii="Times New Roman" w:hAnsi="Times New Roman" w:cs="Times New Roman"/>
          <w:sz w:val="24"/>
          <w:szCs w:val="20"/>
        </w:rPr>
      </w:pPr>
      <w:proofErr w:type="gramStart"/>
      <w:r w:rsidRPr="00D7792F">
        <w:rPr>
          <w:rFonts w:ascii="Times New Roman" w:hAnsi="Times New Roman" w:cs="Times New Roman"/>
          <w:sz w:val="24"/>
          <w:szCs w:val="20"/>
          <w:vertAlign w:val="superscript"/>
        </w:rPr>
        <w:t>c</w:t>
      </w:r>
      <w:proofErr w:type="gramEnd"/>
      <w:r w:rsidRPr="00D7792F">
        <w:rPr>
          <w:rFonts w:ascii="Times New Roman" w:hAnsi="Times New Roman" w:cs="Times New Roman"/>
          <w:sz w:val="24"/>
          <w:szCs w:val="20"/>
        </w:rPr>
        <w:t xml:space="preserve"> Hour of the day (0-23) during which the survey took place in Alaska Daylight Time. </w:t>
      </w:r>
    </w:p>
    <w:p w:rsidR="00D7792F" w:rsidRPr="00D7792F" w:rsidRDefault="00D7792F" w:rsidP="00D7792F">
      <w:pPr>
        <w:spacing w:after="0" w:line="360" w:lineRule="auto"/>
        <w:rPr>
          <w:rFonts w:ascii="Times New Roman" w:hAnsi="Times New Roman" w:cs="Times New Roman"/>
          <w:sz w:val="24"/>
          <w:szCs w:val="20"/>
        </w:rPr>
      </w:pPr>
      <w:proofErr w:type="gramStart"/>
      <w:r w:rsidRPr="00D7792F">
        <w:rPr>
          <w:rFonts w:ascii="Times New Roman" w:hAnsi="Times New Roman" w:cs="Times New Roman"/>
          <w:sz w:val="24"/>
          <w:szCs w:val="20"/>
          <w:vertAlign w:val="superscript"/>
        </w:rPr>
        <w:t>d</w:t>
      </w:r>
      <w:proofErr w:type="gramEnd"/>
      <w:r w:rsidRPr="00D7792F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D7792F">
        <w:rPr>
          <w:rFonts w:ascii="Times New Roman" w:hAnsi="Times New Roman" w:cs="Times New Roman"/>
          <w:sz w:val="24"/>
          <w:szCs w:val="20"/>
        </w:rPr>
        <w:t>P</w:t>
      </w:r>
      <w:r w:rsidRPr="00D7792F">
        <w:rPr>
          <w:rFonts w:ascii="Times New Roman" w:hAnsi="Times New Roman" w:cs="Times New Roman"/>
          <w:sz w:val="24"/>
          <w:szCs w:val="20"/>
          <w:vertAlign w:val="subscript"/>
        </w:rPr>
        <w:t>d</w:t>
      </w:r>
      <w:proofErr w:type="spellEnd"/>
      <w:r w:rsidRPr="00D7792F">
        <w:rPr>
          <w:rFonts w:ascii="Times New Roman" w:hAnsi="Times New Roman" w:cs="Times New Roman"/>
          <w:sz w:val="24"/>
          <w:szCs w:val="20"/>
        </w:rPr>
        <w:t xml:space="preserve"> is the estimated probability of detecting a bird during a 10-min survey given average survey conditions: 8 km h</w:t>
      </w:r>
      <w:r w:rsidRPr="00D7792F">
        <w:rPr>
          <w:rFonts w:ascii="Times New Roman" w:hAnsi="Times New Roman" w:cs="Times New Roman"/>
          <w:sz w:val="24"/>
          <w:szCs w:val="20"/>
          <w:vertAlign w:val="superscript"/>
        </w:rPr>
        <w:t xml:space="preserve">-1 </w:t>
      </w:r>
      <w:r w:rsidRPr="00D7792F">
        <w:rPr>
          <w:rFonts w:ascii="Times New Roman" w:hAnsi="Times New Roman" w:cs="Times New Roman"/>
          <w:sz w:val="24"/>
          <w:szCs w:val="20"/>
        </w:rPr>
        <w:t>wind, su</w:t>
      </w:r>
      <w:r w:rsidR="009C5FD4">
        <w:rPr>
          <w:rFonts w:ascii="Times New Roman" w:hAnsi="Times New Roman" w:cs="Times New Roman"/>
          <w:sz w:val="24"/>
          <w:szCs w:val="20"/>
        </w:rPr>
        <w:t>rvey conducted on June 11 at 1000</w:t>
      </w:r>
      <w:r w:rsidRPr="00D7792F">
        <w:rPr>
          <w:rFonts w:ascii="Times New Roman" w:hAnsi="Times New Roman" w:cs="Times New Roman"/>
          <w:sz w:val="24"/>
          <w:szCs w:val="20"/>
        </w:rPr>
        <w:t xml:space="preserve">. </w:t>
      </w:r>
    </w:p>
    <w:p w:rsidR="00D7792F" w:rsidRPr="00D7792F" w:rsidRDefault="00D7792F" w:rsidP="00D7792F">
      <w:pPr>
        <w:spacing w:after="0" w:line="360" w:lineRule="auto"/>
        <w:rPr>
          <w:rFonts w:ascii="Times New Roman" w:hAnsi="Times New Roman" w:cs="Times New Roman"/>
          <w:sz w:val="24"/>
          <w:szCs w:val="20"/>
        </w:rPr>
      </w:pPr>
      <w:proofErr w:type="gramStart"/>
      <w:r w:rsidRPr="00D7792F">
        <w:rPr>
          <w:rFonts w:ascii="Times New Roman" w:hAnsi="Times New Roman" w:cs="Times New Roman"/>
          <w:sz w:val="24"/>
          <w:szCs w:val="20"/>
          <w:vertAlign w:val="superscript"/>
        </w:rPr>
        <w:t>e</w:t>
      </w:r>
      <w:proofErr w:type="gramEnd"/>
      <w:r w:rsidRPr="00D7792F">
        <w:rPr>
          <w:rFonts w:ascii="Times New Roman" w:hAnsi="Times New Roman" w:cs="Times New Roman"/>
          <w:sz w:val="24"/>
          <w:szCs w:val="20"/>
        </w:rPr>
        <w:t xml:space="preserve"> Standard error of estimated </w:t>
      </w:r>
      <w:proofErr w:type="spellStart"/>
      <w:r w:rsidRPr="00D7792F">
        <w:rPr>
          <w:rFonts w:ascii="Times New Roman" w:hAnsi="Times New Roman" w:cs="Times New Roman"/>
          <w:sz w:val="24"/>
          <w:szCs w:val="20"/>
        </w:rPr>
        <w:t>P</w:t>
      </w:r>
      <w:r w:rsidRPr="00D7792F">
        <w:rPr>
          <w:rFonts w:ascii="Times New Roman" w:hAnsi="Times New Roman" w:cs="Times New Roman"/>
          <w:sz w:val="24"/>
          <w:szCs w:val="20"/>
          <w:vertAlign w:val="subscript"/>
        </w:rPr>
        <w:t>d</w:t>
      </w:r>
      <w:proofErr w:type="spellEnd"/>
      <w:r w:rsidRPr="00D7792F">
        <w:rPr>
          <w:rFonts w:ascii="Times New Roman" w:hAnsi="Times New Roman" w:cs="Times New Roman"/>
          <w:sz w:val="24"/>
          <w:szCs w:val="20"/>
        </w:rPr>
        <w:t xml:space="preserve"> during average survey conditions.</w:t>
      </w:r>
    </w:p>
    <w:p w:rsidR="00506329" w:rsidRDefault="00506329"/>
    <w:sectPr w:rsidR="00506329" w:rsidSect="00D7792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92F"/>
    <w:rsid w:val="00506329"/>
    <w:rsid w:val="006C5D4C"/>
    <w:rsid w:val="009C5FD4"/>
    <w:rsid w:val="00D7792F"/>
    <w:rsid w:val="00FC7F25"/>
    <w:rsid w:val="00FD6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9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9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5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pson, Sarah J.</dc:creator>
  <cp:lastModifiedBy>Thompson, Sarah J.</cp:lastModifiedBy>
  <cp:revision>4</cp:revision>
  <dcterms:created xsi:type="dcterms:W3CDTF">2016-08-30T21:29:00Z</dcterms:created>
  <dcterms:modified xsi:type="dcterms:W3CDTF">2016-08-31T19:54:00Z</dcterms:modified>
</cp:coreProperties>
</file>